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293E6" w14:textId="37033AF8" w:rsidR="00AE6FFF" w:rsidRDefault="005A10F0" w:rsidP="00EC6861">
      <w:pPr>
        <w:pStyle w:val="Heading1"/>
      </w:pPr>
      <w:r>
        <w:t xml:space="preserve">Appendix </w:t>
      </w:r>
      <w:r w:rsidR="003607AC">
        <w:t>2</w:t>
      </w:r>
      <w:bookmarkStart w:id="0" w:name="_GoBack"/>
      <w:bookmarkEnd w:id="0"/>
    </w:p>
    <w:p w14:paraId="75C7BEB8" w14:textId="224CA992" w:rsidR="005A10F0" w:rsidRPr="0071670C" w:rsidRDefault="005A10F0">
      <w:pPr>
        <w:rPr>
          <w:b/>
          <w:bCs/>
        </w:rPr>
      </w:pPr>
      <w:r w:rsidRPr="0071670C">
        <w:rPr>
          <w:b/>
          <w:bCs/>
        </w:rPr>
        <w:t>Boolean phrase used in search</w:t>
      </w:r>
    </w:p>
    <w:p w14:paraId="70F78F60" w14:textId="77777777" w:rsidR="005A10F0" w:rsidRPr="005A10F0" w:rsidRDefault="005A10F0" w:rsidP="005A10F0">
      <w:r w:rsidRPr="005A10F0">
        <w:t>(“Alcohol Dependence” OR “Dependence, Alcohol” OR “alcohol Addiction” OR “Addiction, Alcohol” OR “Alcoholic Intoxication, Chronic” OR “Chronic Alcoholic Intoxication” OR “Intoxication, Chronic Alcoholic” OR “Alcohol Use Disorder” OR “Alcohol Use Disorders” OR “Use Disorder, Alcohol” OR “Use Disorders, Alcohol” OR “ Alcohol Abuse” OR “Abuse, Alcohol”) AND (“Mobile Health” OR “ Abuse, Alcohol” ) AND (“Mobile Health” OR “Health, Mobile” OR mHealth OR Telehealth OR eHealth)</w:t>
      </w:r>
    </w:p>
    <w:p w14:paraId="721208CC" w14:textId="77777777" w:rsidR="005A10F0" w:rsidRDefault="005A10F0"/>
    <w:sectPr w:rsidR="005A10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0F0"/>
    <w:rsid w:val="00062EA6"/>
    <w:rsid w:val="000F5238"/>
    <w:rsid w:val="001D0106"/>
    <w:rsid w:val="00227D49"/>
    <w:rsid w:val="003607AC"/>
    <w:rsid w:val="005A10F0"/>
    <w:rsid w:val="00604447"/>
    <w:rsid w:val="006A527F"/>
    <w:rsid w:val="0071670C"/>
    <w:rsid w:val="008757EB"/>
    <w:rsid w:val="008931C8"/>
    <w:rsid w:val="00970582"/>
    <w:rsid w:val="00A439B7"/>
    <w:rsid w:val="00AE6FFF"/>
    <w:rsid w:val="00CD1697"/>
    <w:rsid w:val="00DC5712"/>
    <w:rsid w:val="00E86888"/>
    <w:rsid w:val="00EC6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5D5E2"/>
  <w15:chartTrackingRefBased/>
  <w15:docId w15:val="{41716400-A51F-4427-989A-3A3086F12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68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86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132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A70AC18D9167040B343E66BA792360F" ma:contentTypeVersion="10" ma:contentTypeDescription="Create a new document." ma:contentTypeScope="" ma:versionID="1e93c8a197e7aeffb63a872508d04e3e">
  <xsd:schema xmlns:xsd="http://www.w3.org/2001/XMLSchema" xmlns:xs="http://www.w3.org/2001/XMLSchema" xmlns:p="http://schemas.microsoft.com/office/2006/metadata/properties" xmlns:ns3="38ae5b8f-f462-4440-a5dd-9b7f837c1630" targetNamespace="http://schemas.microsoft.com/office/2006/metadata/properties" ma:root="true" ma:fieldsID="2310d8333d92585b9b9b11f43d868748" ns3:_="">
    <xsd:import namespace="38ae5b8f-f462-4440-a5dd-9b7f837c163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ae5b8f-f462-4440-a5dd-9b7f837c16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3EBFC9-AF8C-4A8E-9EC6-E3BCB8D326C9}">
  <ds:schemaRefs>
    <ds:schemaRef ds:uri="http://schemas.microsoft.com/sharepoint/v3/contenttype/forms"/>
  </ds:schemaRefs>
</ds:datastoreItem>
</file>

<file path=customXml/itemProps2.xml><?xml version="1.0" encoding="utf-8"?>
<ds:datastoreItem xmlns:ds="http://schemas.openxmlformats.org/officeDocument/2006/customXml" ds:itemID="{00AE275C-27A9-4D68-A705-7652982194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ae5b8f-f462-4440-a5dd-9b7f837c16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335F39-0DE5-433F-92BB-EF7F3F7335A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40</Characters>
  <Application>Microsoft Office Word</Application>
  <DocSecurity>0</DocSecurity>
  <Lines>3</Lines>
  <Paragraphs>1</Paragraphs>
  <ScaleCrop>false</ScaleCrop>
  <Company/>
  <LinksUpToDate>false</LinksUpToDate>
  <CharactersWithSpaces>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4</cp:revision>
  <dcterms:created xsi:type="dcterms:W3CDTF">2019-12-11T12:55:00Z</dcterms:created>
  <dcterms:modified xsi:type="dcterms:W3CDTF">2019-12-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70AC18D9167040B343E66BA792360F</vt:lpwstr>
  </property>
</Properties>
</file>